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Additional file 9: Table S6. Phenotypic variance in measures of infant growth explained by genetic risk scores based on adult BMI and WHR SNPs (N= 2,955)</w:t>
      </w:r>
    </w:p>
    <w:tbl>
      <w:tblPr>
        <w:tblW w:w="10270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06"/>
        <w:gridCol w:w="2175"/>
        <w:gridCol w:w="2175"/>
        <w:gridCol w:w="2175"/>
        <w:gridCol w:w="239"/>
      </w:tblGrid>
      <w:tr>
        <w:trPr>
          <w:trHeight w:val="340" w:hRule="atLeast"/>
        </w:trPr>
        <w:tc>
          <w:tcPr>
            <w:tcW w:w="35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isk score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Peak weight velocity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Body mass index at adiposity peak</w:t>
            </w:r>
          </w:p>
        </w:tc>
        <w:tc>
          <w:tcPr>
            <w:tcW w:w="21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ge at adiposity peak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Main risk scores</w:t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1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GB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ult BMI (N=97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2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567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>Secondary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risk scores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dult WHR (N=48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hild BMI (N=15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1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Adult BMI pathway genetic risk scores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Neuronal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onal Developmental processes (N=29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otransmission (N=10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34" w:hanging="34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ypothalamic expression and regulatory function (N=13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euronal Expression (N=12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6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pid biosynthesis and metabolism (N=10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Bone Development (N=9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00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Signaling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togen activated protein kinase1/Extracellular signal-regulated kinases (N=9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JAK (N=2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yclicAMP (N=5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NTSignaling (N=6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GPCR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otch Signaling (N=2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itochondrial (N=8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Retinoic Acid Receptors (N=6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ndocytosis/Exocytosis (N=14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Eye-related (N=5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2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umorigenesis (N=11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00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poptosis (N=13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embrane Proteins (N=12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0.33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8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ormone metabolism/regulation (N=4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rine/Pyrimidine cycle (N=4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onogenic Obesity and/or Energy Homeostasis (N=9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1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Immune System (N=15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0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Limb Development (N=3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9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00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Ubiquitin pathways (N=6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4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5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3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Glucose homeostasis and/or diabetes (N=11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6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67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ell cycle (N=23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7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001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>DNARepair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Nuclear trafficking (N=4)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2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3</w:t>
            </w:r>
          </w:p>
        </w:tc>
        <w:tc>
          <w:tcPr>
            <w:tcW w:w="21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5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3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Muscle Biology (N=6)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3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0.001</w:t>
            </w:r>
          </w:p>
        </w:tc>
        <w:tc>
          <w:tcPr>
            <w:tcW w:w="21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iCs/>
          <w:sz w:val="16"/>
          <w:szCs w:val="20"/>
        </w:rPr>
      </w:pPr>
      <w:r>
        <w:rPr>
          <w:rFonts w:cs="Times New Roman" w:ascii="Times New Roman" w:hAnsi="Times New Roman"/>
          <w:sz w:val="20"/>
        </w:rPr>
        <w:t>Bold values represent explained variances for significant associations of the risk score with the outcome.</w:t>
      </w:r>
    </w:p>
    <w:p>
      <w:pPr>
        <w:pStyle w:val="Normal"/>
        <w:spacing w:before="0" w:after="200"/>
        <w:rPr>
          <w:rFonts w:ascii="Times New Roman" w:hAnsi="Times New Roman" w:cs="Times New Roman"/>
          <w:bCs/>
          <w:iCs/>
          <w:sz w:val="16"/>
          <w:szCs w:val="20"/>
        </w:rPr>
      </w:pPr>
      <w:r>
        <w:rPr>
          <w:rFonts w:cs="Times New Roman" w:ascii="Times New Roman" w:hAnsi="Times New Roman"/>
          <w:bCs/>
          <w:iCs/>
          <w:sz w:val="16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3T04:44:00Z</dcterms:created>
  <dc:creator>lamira</dc:creator>
  <dc:description/>
  <dc:language>en-US</dc:language>
  <cp:lastModifiedBy>lamira</cp:lastModifiedBy>
  <dcterms:modified xsi:type="dcterms:W3CDTF">2016-08-13T04:44:00Z</dcterms:modified>
  <cp:revision>1</cp:revision>
  <dc:subject/>
  <dc:title/>
</cp:coreProperties>
</file>